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F23ED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6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ased on </w:t>
      </w:r>
      <w:bookmarkStart w:id="0" w:name="_Hlk198569119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reports without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concomitant drugs</w:t>
      </w:r>
      <w:bookmarkEnd w:id="0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use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1200" w:type="dxa"/>
        <w:tblInd w:w="-128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3"/>
        <w:gridCol w:w="856"/>
        <w:gridCol w:w="1896"/>
        <w:gridCol w:w="1701"/>
        <w:gridCol w:w="1276"/>
        <w:gridCol w:w="1418"/>
      </w:tblGrid>
      <w:tr w14:paraId="34559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54F61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OLE_LINK8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116759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89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4EAECA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38564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F633A0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CB5C5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3D5B0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51C994B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71D60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B33C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ath (PT: 10011906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35D8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CBC0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72 (5.88-10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9217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1 (302.86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8DC6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3 (2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06AA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0 (5.41)</w:t>
            </w:r>
          </w:p>
        </w:tc>
      </w:tr>
      <w:tr w14:paraId="2E777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F9E9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exia (PT: 1003766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6EAA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9010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88 (8.52-16.5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DD63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23 (346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4C0D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9 (2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AF55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22 (8.05)</w:t>
            </w:r>
          </w:p>
        </w:tc>
      </w:tr>
      <w:tr w14:paraId="4ED41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4B94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pyrexia (PT: 1002074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944B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2BE6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3.33 (67.80-302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3051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1.72 (968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ABCB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3 (1.90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AD56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0.39 (66.41)</w:t>
            </w:r>
          </w:p>
        </w:tc>
      </w:tr>
      <w:tr w14:paraId="38771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3CE1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gan failure (PT: 1005315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A2AB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A132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.55 (57.53-415.1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17DE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3.56 (600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B364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5 (0.98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1407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1.99 (56.57)</w:t>
            </w:r>
          </w:p>
        </w:tc>
      </w:tr>
      <w:tr w14:paraId="1C991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CA979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05E11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B806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2" w:name="_Hlk200105454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 (PT: 1005201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CEE9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D0E2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9.82 (81.49-148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8B96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1.57 (4651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125A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6 (4.60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2D60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.88 (74.86)</w:t>
            </w:r>
          </w:p>
        </w:tc>
      </w:tr>
      <w:bookmarkEnd w:id="2"/>
      <w:tr w14:paraId="559D0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A778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gammaglobulinaemia (PT: 1002098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B985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5498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10 (9.35-90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7C0A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96 (8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BDF6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5 (0.41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B407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91 (9.29)</w:t>
            </w:r>
          </w:p>
        </w:tc>
      </w:tr>
      <w:tr w14:paraId="02D88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3738C4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fections and infestations (SOC: 10021881)</w:t>
            </w:r>
          </w:p>
        </w:tc>
      </w:tr>
      <w:tr w14:paraId="05A2F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A65A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neumonia (PT: 1003566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E013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5526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3 (2.05-6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C4B5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8 (22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7AE0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4 (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F9E3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8 (2.02)</w:t>
            </w:r>
          </w:p>
        </w:tc>
      </w:tr>
      <w:tr w14:paraId="57ED2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FDB1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fection (PT: 1002178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974B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39BE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6 (2.42-9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487F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1 (24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3D09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7 (0.79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B39F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1 (2.40)</w:t>
            </w:r>
          </w:p>
        </w:tc>
      </w:tr>
      <w:tr w14:paraId="71BA6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460E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ptic shock (PT: 100400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A1CC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410E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7 (2.18-21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E942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4 (14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B197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5 (0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03C5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4 (2.17)</w:t>
            </w:r>
          </w:p>
        </w:tc>
      </w:tr>
      <w:tr w14:paraId="61725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4AB8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seminated tuberculosis (PT: 1001345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8A67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ADCE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2.60 (42.43-414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DA0C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1.96 (386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14FE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3 (0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6D48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0.80 (41.86)</w:t>
            </w:r>
          </w:p>
        </w:tc>
      </w:tr>
      <w:tr w14:paraId="2D432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9A0EA2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06743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9ABD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559C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5690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.74 (28.31-105.8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F4F9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.96 (466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1169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5 (2.18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0AD4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.77 (27.81)</w:t>
            </w:r>
          </w:p>
        </w:tc>
      </w:tr>
      <w:tr w14:paraId="115A1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FEB2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vement disorder (PT: 1002803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0F5E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9A04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84 (11.79-52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A11D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57 (158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004D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2 (1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9821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54 (11.64)</w:t>
            </w:r>
          </w:p>
        </w:tc>
      </w:tr>
      <w:tr w14:paraId="3867B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5E79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oxicity (PT: 1002935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6BC6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A97B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17 (7.91-56.62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F6A7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04 (76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7244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9 (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C952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01 (7.85)</w:t>
            </w:r>
          </w:p>
        </w:tc>
      </w:tr>
      <w:tr w14:paraId="70BD8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68C3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rebral haemorrhage (PT: 1000811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2079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F3AD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76 (3.78-36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503C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71 (29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3B81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5 (0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ED03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70 (3.76)</w:t>
            </w:r>
          </w:p>
        </w:tc>
      </w:tr>
      <w:tr w14:paraId="05D29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3319F4D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77286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50C7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 count decreased (PT: 1003552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150F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062B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8 (4.29-15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D0B8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17 (56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36B1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3 (1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50C1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17 (4.23)</w:t>
            </w:r>
          </w:p>
        </w:tc>
      </w:tr>
      <w:tr w14:paraId="53036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0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49569A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etabolism and nutrition disorders (SOC: 10027433)</w:t>
            </w:r>
          </w:p>
        </w:tc>
      </w:tr>
      <w:tr w14:paraId="38727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EBF1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eding disorder (PT: 1006114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A1D0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C135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1 (3.57-34.5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23B3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6 (27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A3A5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7 (0.20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19FF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5 (3.55)</w:t>
            </w:r>
          </w:p>
        </w:tc>
      </w:tr>
    </w:tbl>
    <w:p w14:paraId="6F2144D7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bookmarkStart w:id="3" w:name="OLE_LINK9"/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In this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ensitivity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the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bookmarkStart w:id="4" w:name="OLE_LINK4"/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AE reports of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glofitamab</w:t>
      </w:r>
      <w:bookmarkEnd w:id="4"/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without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concomitant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 use were included.</w:t>
      </w:r>
      <w:bookmarkEnd w:id="1"/>
      <w:bookmarkEnd w:id="3"/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06962C3F"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4D2181"/>
    <w:rsid w:val="1B4D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3:00Z</dcterms:created>
  <dc:creator>霁昕</dc:creator>
  <cp:lastModifiedBy>霁昕</cp:lastModifiedBy>
  <dcterms:modified xsi:type="dcterms:W3CDTF">2025-10-24T14:0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FCEBD4B50814A6ABBA822A64BE13A2D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